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972"/>
        <w:tblW w:w="0" w:type="auto"/>
        <w:tblLook w:val="04A0"/>
      </w:tblPr>
      <w:tblGrid>
        <w:gridCol w:w="2552"/>
        <w:gridCol w:w="1417"/>
        <w:gridCol w:w="1701"/>
        <w:gridCol w:w="1560"/>
        <w:gridCol w:w="992"/>
      </w:tblGrid>
      <w:tr w:rsidR="00F161A7" w:rsidRPr="007A37A4" w:rsidTr="00F161A7">
        <w:trPr>
          <w:trHeight w:val="280"/>
        </w:trPr>
        <w:tc>
          <w:tcPr>
            <w:tcW w:w="2552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Characteristic</w:t>
            </w:r>
          </w:p>
        </w:tc>
        <w:tc>
          <w:tcPr>
            <w:tcW w:w="1417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Overall</w:t>
            </w:r>
          </w:p>
        </w:tc>
        <w:tc>
          <w:tcPr>
            <w:tcW w:w="1701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No asthma</w:t>
            </w:r>
          </w:p>
        </w:tc>
        <w:tc>
          <w:tcPr>
            <w:tcW w:w="1560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With asthma</w:t>
            </w:r>
          </w:p>
        </w:tc>
        <w:tc>
          <w:tcPr>
            <w:tcW w:w="992" w:type="dxa"/>
            <w:vMerge w:val="restart"/>
            <w:shd w:val="clear" w:color="auto" w:fill="808080" w:themeFill="background1" w:themeFillShade="80"/>
            <w:noWrap/>
            <w:vAlign w:val="bottom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P-value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/>
        </w:tc>
        <w:tc>
          <w:tcPr>
            <w:tcW w:w="1417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(n=37283)</w:t>
            </w:r>
          </w:p>
        </w:tc>
        <w:tc>
          <w:tcPr>
            <w:tcW w:w="1701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(n=31907)</w:t>
            </w:r>
          </w:p>
        </w:tc>
        <w:tc>
          <w:tcPr>
            <w:tcW w:w="1560" w:type="dxa"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  <w:r w:rsidRPr="007A37A4">
              <w:rPr>
                <w:rFonts w:hint="eastAsia"/>
                <w:color w:val="FFFFFF" w:themeColor="background1"/>
              </w:rPr>
              <w:t>(n=5376)</w:t>
            </w:r>
          </w:p>
        </w:tc>
        <w:tc>
          <w:tcPr>
            <w:tcW w:w="992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  <w:rPr>
                <w:color w:val="FFFFFF" w:themeColor="background1"/>
              </w:rPr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Male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7720 (47.5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5497 (48.6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223 (41.4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Age,years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48.06(18.97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48.48 (18.97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45.57 (18.79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Race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Mexican American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6073(16.3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5533 (17.3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540 (10.0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Non-Hispanic black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8143(21.8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6780 (21.2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363 (25.4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Non-Hispanic white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6459(44.1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3924 (43.6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535 (47.2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Others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6608(17.7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5670 (17.8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938 (17.4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BMI,kg/m2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9.06(6.95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8.81 (6.70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30.59 (8.15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Smoker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Current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7000(19.7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7184 (56.3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586 (50.8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Past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8842(24.8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7548 (24.7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294 (25.4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Never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9770(55.5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7184 (56.3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586 (50.8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Drinker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4713(72.5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1064 (72.3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3649 (74.0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0.01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Education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College or above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9109(51.3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6201 (50.8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908 (54.1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High school or equivalent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8933(24.0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7678 (24.1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255 (23.4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Less than high school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9207(24.7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7998 (25.1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209 (22.5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Pir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&lt;1.3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0785(31.4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8932 (30.4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853 (37.2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1.3-3.5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3123(38.1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1392 (38.7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731 (34.7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&gt;3.5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0493(30.5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9092 (30.9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401 (28.1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Family history,%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7558(21.3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5390 (17.7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2168 (43.0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  <w:tr w:rsidR="00F161A7" w:rsidRPr="007A37A4" w:rsidTr="00F161A7">
        <w:trPr>
          <w:trHeight w:val="280"/>
        </w:trPr>
        <w:tc>
          <w:tcPr>
            <w:tcW w:w="2552" w:type="dxa"/>
            <w:noWrap/>
            <w:vAlign w:val="center"/>
            <w:hideMark/>
          </w:tcPr>
          <w:p w:rsidR="00F161A7" w:rsidRPr="007A37A4" w:rsidRDefault="00F161A7" w:rsidP="00F161A7">
            <w:r w:rsidRPr="007A37A4">
              <w:rPr>
                <w:rFonts w:hint="eastAsia"/>
              </w:rPr>
              <w:t>DII</w:t>
            </w:r>
          </w:p>
        </w:tc>
        <w:tc>
          <w:tcPr>
            <w:tcW w:w="1417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.186(1.68)</w:t>
            </w:r>
          </w:p>
        </w:tc>
        <w:tc>
          <w:tcPr>
            <w:tcW w:w="1701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.16 (1.66)</w:t>
            </w:r>
          </w:p>
        </w:tc>
        <w:tc>
          <w:tcPr>
            <w:tcW w:w="1560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1.36 (1.66)</w:t>
            </w:r>
          </w:p>
        </w:tc>
        <w:tc>
          <w:tcPr>
            <w:tcW w:w="992" w:type="dxa"/>
            <w:noWrap/>
            <w:vAlign w:val="center"/>
            <w:hideMark/>
          </w:tcPr>
          <w:p w:rsidR="00F161A7" w:rsidRPr="007A37A4" w:rsidRDefault="00F161A7" w:rsidP="00F161A7">
            <w:pPr>
              <w:jc w:val="center"/>
            </w:pPr>
            <w:r w:rsidRPr="007A37A4">
              <w:rPr>
                <w:rFonts w:hint="eastAsia"/>
              </w:rPr>
              <w:t>&lt;0.001</w:t>
            </w:r>
          </w:p>
        </w:tc>
      </w:tr>
    </w:tbl>
    <w:p w:rsidR="00245221" w:rsidRPr="00FD3812" w:rsidRDefault="00FD3812">
      <w:pPr>
        <w:rPr>
          <w:rFonts w:ascii="Times New Roman" w:hAnsi="Times New Roman" w:cs="Times New Roman"/>
          <w:b/>
          <w:sz w:val="24"/>
          <w:szCs w:val="24"/>
        </w:rPr>
      </w:pPr>
      <w:r w:rsidRPr="00FD3812"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FD381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aseline characteristics of individuals classified by outcome.</w:t>
      </w:r>
    </w:p>
    <w:sectPr w:rsidR="00245221" w:rsidRPr="00FD3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5221" w:rsidRDefault="00245221" w:rsidP="007A37A4">
      <w:r>
        <w:separator/>
      </w:r>
    </w:p>
  </w:endnote>
  <w:endnote w:type="continuationSeparator" w:id="1">
    <w:p w:rsidR="00245221" w:rsidRDefault="00245221" w:rsidP="007A37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5221" w:rsidRDefault="00245221" w:rsidP="007A37A4">
      <w:r>
        <w:separator/>
      </w:r>
    </w:p>
  </w:footnote>
  <w:footnote w:type="continuationSeparator" w:id="1">
    <w:p w:rsidR="00245221" w:rsidRDefault="00245221" w:rsidP="007A37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37A4"/>
    <w:rsid w:val="00245221"/>
    <w:rsid w:val="007A37A4"/>
    <w:rsid w:val="00F161A7"/>
    <w:rsid w:val="00FD3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3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37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3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37A4"/>
    <w:rPr>
      <w:sz w:val="18"/>
      <w:szCs w:val="18"/>
    </w:rPr>
  </w:style>
  <w:style w:type="table" w:styleId="a5">
    <w:name w:val="Table Grid"/>
    <w:basedOn w:val="a1"/>
    <w:uiPriority w:val="59"/>
    <w:rsid w:val="007A37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k</dc:creator>
  <cp:keywords/>
  <dc:description/>
  <cp:lastModifiedBy>zhuyk</cp:lastModifiedBy>
  <cp:revision>4</cp:revision>
  <dcterms:created xsi:type="dcterms:W3CDTF">2024-08-23T08:46:00Z</dcterms:created>
  <dcterms:modified xsi:type="dcterms:W3CDTF">2024-08-23T08:54:00Z</dcterms:modified>
</cp:coreProperties>
</file>